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XSpec="center" w:tblpY="970"/>
        <w:tblOverlap w:val="never"/>
        <w:tblW w:w="100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340"/>
        <w:gridCol w:w="2160"/>
        <w:gridCol w:w="1098"/>
        <w:gridCol w:w="4500"/>
      </w:tblGrid>
      <w:tr w:rsidR="005D06CE" w:rsidRPr="005D06CE" w:rsidTr="00390A46">
        <w:trPr>
          <w:trHeight w:val="420"/>
        </w:trPr>
        <w:tc>
          <w:tcPr>
            <w:tcW w:w="2340" w:type="dxa"/>
          </w:tcPr>
          <w:p w:rsidR="005D06CE" w:rsidRPr="00D02258" w:rsidRDefault="005D06CE" w:rsidP="00390A46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D022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Functional Group</w:t>
            </w:r>
          </w:p>
        </w:tc>
        <w:tc>
          <w:tcPr>
            <w:tcW w:w="2160" w:type="dxa"/>
          </w:tcPr>
          <w:p w:rsidR="005D06CE" w:rsidRPr="00D02258" w:rsidRDefault="005D06CE" w:rsidP="00390A46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D022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Description/Association</w:t>
            </w:r>
          </w:p>
        </w:tc>
        <w:tc>
          <w:tcPr>
            <w:tcW w:w="1098" w:type="dxa"/>
          </w:tcPr>
          <w:p w:rsidR="005D06CE" w:rsidRPr="00D02258" w:rsidRDefault="005D06CE" w:rsidP="00390A46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D022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# of Genes</w:t>
            </w:r>
          </w:p>
        </w:tc>
        <w:tc>
          <w:tcPr>
            <w:tcW w:w="4500" w:type="dxa"/>
          </w:tcPr>
          <w:p w:rsidR="005D06CE" w:rsidRPr="00D02258" w:rsidRDefault="005D06CE" w:rsidP="00390A46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D022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Names of differentially expressed genes in functional category</w:t>
            </w:r>
          </w:p>
        </w:tc>
      </w:tr>
      <w:tr w:rsidR="005D06CE" w:rsidRPr="00F91C41" w:rsidTr="00390A46">
        <w:trPr>
          <w:trHeight w:val="420"/>
        </w:trPr>
        <w:tc>
          <w:tcPr>
            <w:tcW w:w="2340" w:type="dxa"/>
          </w:tcPr>
          <w:p w:rsidR="005D06CE" w:rsidRPr="00D02258" w:rsidRDefault="00B84413" w:rsidP="00390A46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</w:pPr>
            <w:r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30S ribosomal proteins (22</w:t>
            </w:r>
            <w:r w:rsidR="005D06CE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5D06CE" w:rsidRPr="00D0225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60" w:type="dxa"/>
          </w:tcPr>
          <w:p w:rsidR="005D06CE" w:rsidRPr="00D02258" w:rsidRDefault="005D06CE" w:rsidP="00390A46">
            <w:pPr>
              <w:tabs>
                <w:tab w:val="right" w:pos="1944"/>
              </w:tabs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Protein synthesis</w:t>
            </w:r>
            <w:r w:rsidR="00F91C41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098" w:type="dxa"/>
          </w:tcPr>
          <w:p w:rsidR="005D06CE" w:rsidRPr="00D02258" w:rsidRDefault="001075E8" w:rsidP="00390A46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7</w:t>
            </w:r>
            <w:r w:rsidR="005D06CE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(down)</w:t>
            </w:r>
          </w:p>
        </w:tc>
        <w:tc>
          <w:tcPr>
            <w:tcW w:w="4500" w:type="dxa"/>
          </w:tcPr>
          <w:p w:rsidR="005D06CE" w:rsidRPr="00D02258" w:rsidRDefault="00E90784" w:rsidP="00390A46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Rv0683(</w:t>
            </w:r>
            <w:proofErr w:type="spellStart"/>
            <w:r w:rsidR="00CE0B1A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rpsG</w:t>
            </w:r>
            <w:proofErr w:type="spellEnd"/>
            <w:r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CE0B1A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r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Rv3442c (</w:t>
            </w:r>
            <w:proofErr w:type="spellStart"/>
            <w:r w:rsidR="00CE0B1A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rpsI</w:t>
            </w:r>
            <w:proofErr w:type="spellEnd"/>
            <w:r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CE0B1A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</w:t>
            </w:r>
            <w:r w:rsidRPr="00D022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Rv0700 (</w:t>
            </w:r>
            <w:proofErr w:type="spellStart"/>
            <w:r w:rsidR="007C0766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rpsJ</w:t>
            </w:r>
            <w:proofErr w:type="spellEnd"/>
            <w:r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7C0766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</w:t>
            </w:r>
            <w:r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Rv0682 (</w:t>
            </w:r>
            <w:proofErr w:type="spellStart"/>
            <w:r w:rsidR="007C0766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rpsL</w:t>
            </w:r>
            <w:proofErr w:type="spellEnd"/>
            <w:r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7C0766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r w:rsidR="00CE0B1A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D022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Rv0705 (</w:t>
            </w:r>
            <w:proofErr w:type="spellStart"/>
            <w:r w:rsidR="00CE0B1A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rpsS</w:t>
            </w:r>
            <w:proofErr w:type="spellEnd"/>
            <w:r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CE0B1A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r w:rsidRPr="00D022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Rv0710 </w:t>
            </w:r>
            <w:r w:rsidR="00CE0B1A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proofErr w:type="spellStart"/>
            <w:r w:rsidR="00CE0B1A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rpsQ</w:t>
            </w:r>
            <w:proofErr w:type="spellEnd"/>
            <w:r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CE0B1A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</w:t>
            </w:r>
            <w:r w:rsidRPr="00D022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Rv3459c (</w:t>
            </w:r>
            <w:r w:rsidR="007C0766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1075E8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rpsK</w:t>
            </w:r>
            <w:proofErr w:type="spellEnd"/>
            <w:r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</w:tr>
      <w:tr w:rsidR="005D06CE" w:rsidRPr="00F91C41" w:rsidTr="00390A46">
        <w:trPr>
          <w:trHeight w:val="420"/>
        </w:trPr>
        <w:tc>
          <w:tcPr>
            <w:tcW w:w="2340" w:type="dxa"/>
          </w:tcPr>
          <w:p w:rsidR="005D06CE" w:rsidRPr="00D02258" w:rsidRDefault="005D06CE" w:rsidP="00390A46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50S ribosomal proteins (36)</w:t>
            </w:r>
          </w:p>
        </w:tc>
        <w:tc>
          <w:tcPr>
            <w:tcW w:w="2160" w:type="dxa"/>
          </w:tcPr>
          <w:p w:rsidR="005D06CE" w:rsidRPr="00D02258" w:rsidRDefault="005D06CE" w:rsidP="00390A46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Protein synthesis</w:t>
            </w:r>
          </w:p>
        </w:tc>
        <w:tc>
          <w:tcPr>
            <w:tcW w:w="1098" w:type="dxa"/>
          </w:tcPr>
          <w:p w:rsidR="005D06CE" w:rsidRPr="00D02258" w:rsidRDefault="005D06CE" w:rsidP="00390A46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16 (down)</w:t>
            </w:r>
          </w:p>
          <w:p w:rsidR="005D06CE" w:rsidRPr="00D02258" w:rsidRDefault="005D06CE" w:rsidP="00390A46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00" w:type="dxa"/>
          </w:tcPr>
          <w:p w:rsidR="005D06CE" w:rsidRPr="00D02258" w:rsidRDefault="00E90784" w:rsidP="00390A46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Rv2441c (</w:t>
            </w:r>
            <w:proofErr w:type="spellStart"/>
            <w:r w:rsidR="007C0766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rpmA</w:t>
            </w:r>
            <w:proofErr w:type="spellEnd"/>
            <w:r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7C0766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</w:t>
            </w:r>
            <w:r w:rsidRPr="00D022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Rv0722 (</w:t>
            </w:r>
            <w:proofErr w:type="spellStart"/>
            <w:r w:rsidR="007C0766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rpmD</w:t>
            </w:r>
            <w:proofErr w:type="spellEnd"/>
            <w:r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7C0766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r w:rsidR="00CE0B1A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D022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Rv1298 (</w:t>
            </w:r>
            <w:proofErr w:type="spellStart"/>
            <w:r w:rsidR="001075E8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rpmE</w:t>
            </w:r>
            <w:proofErr w:type="spellEnd"/>
            <w:r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1075E8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</w:t>
            </w:r>
            <w:r w:rsidRPr="00D022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Rv3924c (</w:t>
            </w:r>
            <w:proofErr w:type="spellStart"/>
            <w:r w:rsidR="00CE0B1A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rpmH</w:t>
            </w:r>
            <w:proofErr w:type="spellEnd"/>
            <w:r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CE0B1A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r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7E16B8" w:rsidRPr="00D022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16B8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Rv3461c (</w:t>
            </w:r>
            <w:proofErr w:type="spellStart"/>
            <w:r w:rsidR="00CE0B1A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rpmJ</w:t>
            </w:r>
            <w:proofErr w:type="spellEnd"/>
            <w:r w:rsidR="007E16B8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CE0B1A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r w:rsidR="007E16B8" w:rsidRPr="00D022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16B8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Rv0641 (</w:t>
            </w:r>
            <w:proofErr w:type="spellStart"/>
            <w:r w:rsidR="007C0766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rplA</w:t>
            </w:r>
            <w:proofErr w:type="spellEnd"/>
            <w:r w:rsidR="007E16B8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7C0766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r w:rsidR="00CE0B1A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7E16B8" w:rsidRPr="00D022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16B8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Rv0704 (</w:t>
            </w:r>
            <w:proofErr w:type="spellStart"/>
            <w:r w:rsidR="00CE0B1A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rplB</w:t>
            </w:r>
            <w:proofErr w:type="spellEnd"/>
            <w:r w:rsidR="007E16B8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CE0B1A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r w:rsidR="007C0766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7E16B8" w:rsidRPr="00D022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16B8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Rv0701 (</w:t>
            </w:r>
            <w:proofErr w:type="spellStart"/>
            <w:r w:rsidR="007C0766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rplC</w:t>
            </w:r>
            <w:proofErr w:type="spellEnd"/>
            <w:r w:rsidR="007E16B8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7C0766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r w:rsidR="00CE0B1A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7E16B8" w:rsidRPr="00D022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16B8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Rv0702 (</w:t>
            </w:r>
            <w:proofErr w:type="spellStart"/>
            <w:r w:rsidR="00CE0B1A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rplD</w:t>
            </w:r>
            <w:proofErr w:type="spellEnd"/>
            <w:r w:rsidR="007E16B8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CE0B1A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r w:rsidR="007E16B8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7E16B8" w:rsidRPr="00D022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16B8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Rv0716</w:t>
            </w:r>
            <w:r w:rsidR="00CE0B1A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7E16B8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proofErr w:type="spellStart"/>
            <w:r w:rsidR="00CE0B1A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rplE</w:t>
            </w:r>
            <w:proofErr w:type="spellEnd"/>
            <w:r w:rsidR="007E16B8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CE0B1A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</w:t>
            </w:r>
            <w:r w:rsidR="007E16B8" w:rsidRPr="00D022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16B8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Rv0719 (</w:t>
            </w:r>
            <w:proofErr w:type="spellStart"/>
            <w:r w:rsidR="00CE0B1A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rplF</w:t>
            </w:r>
            <w:proofErr w:type="spellEnd"/>
            <w:r w:rsidR="007E16B8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CE0B1A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</w:t>
            </w:r>
            <w:r w:rsidR="007E16B8" w:rsidRPr="00D022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16B8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Rv0056</w:t>
            </w:r>
            <w:r w:rsidR="00CE0B1A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7E16B8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proofErr w:type="spellStart"/>
            <w:r w:rsidR="00CE0B1A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rplI</w:t>
            </w:r>
            <w:proofErr w:type="spellEnd"/>
            <w:r w:rsidR="007E16B8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CE0B1A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</w:t>
            </w:r>
            <w:r w:rsidR="007E16B8" w:rsidRPr="00D022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16B8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Rv0640 (</w:t>
            </w:r>
            <w:proofErr w:type="spellStart"/>
            <w:r w:rsidR="00CE0B1A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rplK</w:t>
            </w:r>
            <w:proofErr w:type="spellEnd"/>
            <w:r w:rsidR="007E16B8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CE0B1A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</w:t>
            </w:r>
            <w:r w:rsidR="007E16B8" w:rsidRPr="00D022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16B8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Rv0723 (</w:t>
            </w:r>
            <w:proofErr w:type="spellStart"/>
            <w:r w:rsidR="00CE0B1A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rplO</w:t>
            </w:r>
            <w:proofErr w:type="spellEnd"/>
            <w:r w:rsidR="007E16B8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CE0B1A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</w:t>
            </w:r>
            <w:r w:rsidR="007E16B8" w:rsidRPr="00D022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16B8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Rv0708 (</w:t>
            </w:r>
            <w:proofErr w:type="spellStart"/>
            <w:r w:rsidR="00CE0B1A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rplP</w:t>
            </w:r>
            <w:proofErr w:type="spellEnd"/>
            <w:r w:rsidR="007E16B8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CE0B1A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</w:t>
            </w:r>
            <w:r w:rsidR="007E16B8" w:rsidRPr="00D022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16B8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Rv3456c (</w:t>
            </w:r>
            <w:proofErr w:type="spellStart"/>
            <w:r w:rsidR="00CE0B1A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rplQ</w:t>
            </w:r>
            <w:proofErr w:type="spellEnd"/>
            <w:r w:rsidR="007E16B8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CE0B1A"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</w:t>
            </w:r>
          </w:p>
        </w:tc>
      </w:tr>
      <w:tr w:rsidR="005D06CE" w:rsidRPr="00F91C41" w:rsidTr="00390A46">
        <w:trPr>
          <w:trHeight w:val="420"/>
        </w:trPr>
        <w:tc>
          <w:tcPr>
            <w:tcW w:w="2340" w:type="dxa"/>
          </w:tcPr>
          <w:p w:rsidR="005D06CE" w:rsidRPr="00D02258" w:rsidRDefault="005D06CE" w:rsidP="00390A46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TP </w:t>
            </w:r>
            <w:proofErr w:type="spellStart"/>
            <w:r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Synthase</w:t>
            </w:r>
            <w:proofErr w:type="spellEnd"/>
            <w:r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8)</w:t>
            </w:r>
          </w:p>
        </w:tc>
        <w:tc>
          <w:tcPr>
            <w:tcW w:w="2160" w:type="dxa"/>
          </w:tcPr>
          <w:p w:rsidR="005D06CE" w:rsidRPr="00D02258" w:rsidRDefault="005D06CE" w:rsidP="00390A46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>Energy</w:t>
            </w:r>
          </w:p>
        </w:tc>
        <w:tc>
          <w:tcPr>
            <w:tcW w:w="1098" w:type="dxa"/>
          </w:tcPr>
          <w:p w:rsidR="005D06CE" w:rsidRPr="00D02258" w:rsidRDefault="005D06CE" w:rsidP="00390A46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225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7 (down)</w:t>
            </w:r>
          </w:p>
          <w:p w:rsidR="005D06CE" w:rsidRPr="00D02258" w:rsidRDefault="005D06CE" w:rsidP="00390A46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00" w:type="dxa"/>
          </w:tcPr>
          <w:p w:rsidR="005D06CE" w:rsidRPr="00D02258" w:rsidRDefault="007E16B8" w:rsidP="00390A46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2258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Rv1308 (</w:t>
            </w:r>
            <w:proofErr w:type="spellStart"/>
            <w:r w:rsidR="001075E8" w:rsidRPr="00D02258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atpA</w:t>
            </w:r>
            <w:proofErr w:type="spellEnd"/>
            <w:r w:rsidRPr="00D02258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)</w:t>
            </w:r>
            <w:r w:rsidR="001075E8" w:rsidRPr="00D02258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,</w:t>
            </w:r>
            <w:r w:rsidRPr="00D022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02258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Rv1304 (</w:t>
            </w:r>
            <w:proofErr w:type="spellStart"/>
            <w:r w:rsidR="001075E8" w:rsidRPr="00D02258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atpB</w:t>
            </w:r>
            <w:proofErr w:type="spellEnd"/>
            <w:r w:rsidRPr="00D02258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)</w:t>
            </w:r>
            <w:r w:rsidR="001075E8" w:rsidRPr="00D02258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,</w:t>
            </w:r>
            <w:r w:rsidRPr="00D022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02258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Rv1310</w:t>
            </w:r>
            <w:r w:rsidR="001075E8" w:rsidRPr="00D02258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 </w:t>
            </w:r>
            <w:r w:rsidRPr="00D02258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(</w:t>
            </w:r>
            <w:proofErr w:type="spellStart"/>
            <w:r w:rsidR="001075E8" w:rsidRPr="00D02258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atpD</w:t>
            </w:r>
            <w:proofErr w:type="spellEnd"/>
            <w:r w:rsidRPr="00D02258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)</w:t>
            </w:r>
            <w:r w:rsidR="001075E8" w:rsidRPr="00D02258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, </w:t>
            </w:r>
            <w:r w:rsidRPr="00D022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02258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Rv1305 (</w:t>
            </w:r>
            <w:proofErr w:type="spellStart"/>
            <w:r w:rsidR="001075E8" w:rsidRPr="00D02258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atpE</w:t>
            </w:r>
            <w:proofErr w:type="spellEnd"/>
            <w:r w:rsidRPr="00D02258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)</w:t>
            </w:r>
            <w:r w:rsidR="001075E8" w:rsidRPr="00D02258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, </w:t>
            </w:r>
            <w:r w:rsidRPr="00D022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02258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Rv1306 (</w:t>
            </w:r>
            <w:proofErr w:type="spellStart"/>
            <w:r w:rsidR="001075E8" w:rsidRPr="00D02258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atpF</w:t>
            </w:r>
            <w:proofErr w:type="spellEnd"/>
            <w:r w:rsidRPr="00D02258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),</w:t>
            </w:r>
            <w:r w:rsidR="001075E8" w:rsidRPr="00D02258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 </w:t>
            </w:r>
            <w:r w:rsidRPr="00D022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02258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Rv1309 (</w:t>
            </w:r>
            <w:proofErr w:type="spellStart"/>
            <w:r w:rsidR="001075E8" w:rsidRPr="00D02258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atpG</w:t>
            </w:r>
            <w:proofErr w:type="spellEnd"/>
            <w:r w:rsidRPr="00D02258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)</w:t>
            </w:r>
            <w:r w:rsidR="001075E8" w:rsidRPr="00D02258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,</w:t>
            </w:r>
            <w:r w:rsidRPr="00D02258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 </w:t>
            </w:r>
            <w:r w:rsidRPr="00D022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02258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Rv1307(</w:t>
            </w:r>
            <w:proofErr w:type="spellStart"/>
            <w:r w:rsidR="001075E8" w:rsidRPr="00D02258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atpH</w:t>
            </w:r>
            <w:proofErr w:type="spellEnd"/>
            <w:r w:rsidRPr="00D02258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)</w:t>
            </w:r>
          </w:p>
        </w:tc>
      </w:tr>
    </w:tbl>
    <w:p w:rsidR="00C90893" w:rsidRPr="00390A46" w:rsidRDefault="00C90893" w:rsidP="00C90893">
      <w:pPr>
        <w:rPr>
          <w:rFonts w:ascii="Times New Roman" w:hAnsi="Times New Roman" w:cs="Times New Roman"/>
          <w:b/>
        </w:rPr>
      </w:pPr>
      <w:r w:rsidRPr="00F91C41">
        <w:rPr>
          <w:rFonts w:ascii="Times New Roman" w:hAnsi="Times New Roman" w:cs="Times New Roman"/>
          <w:b/>
        </w:rPr>
        <w:t>S</w:t>
      </w:r>
      <w:r w:rsidR="00A464BF" w:rsidRPr="00F91C41">
        <w:rPr>
          <w:rFonts w:ascii="Times New Roman" w:hAnsi="Times New Roman" w:cs="Times New Roman"/>
          <w:b/>
        </w:rPr>
        <w:t>4</w:t>
      </w:r>
      <w:r w:rsidR="0093044A" w:rsidRPr="0093044A">
        <w:rPr>
          <w:rFonts w:ascii="Times New Roman" w:hAnsi="Times New Roman" w:cs="Times New Roman"/>
          <w:b/>
        </w:rPr>
        <w:t xml:space="preserve"> </w:t>
      </w:r>
      <w:r w:rsidR="0093044A" w:rsidRPr="00F91C41">
        <w:rPr>
          <w:rFonts w:ascii="Times New Roman" w:hAnsi="Times New Roman" w:cs="Times New Roman"/>
          <w:b/>
        </w:rPr>
        <w:t>Table</w:t>
      </w:r>
      <w:r w:rsidRPr="00F91C41">
        <w:rPr>
          <w:rFonts w:ascii="Times New Roman" w:hAnsi="Times New Roman" w:cs="Times New Roman"/>
          <w:b/>
        </w:rPr>
        <w:t xml:space="preserve">: </w:t>
      </w:r>
      <w:r w:rsidR="00F91C41" w:rsidRPr="00F91C41">
        <w:rPr>
          <w:rFonts w:ascii="Times New Roman" w:hAnsi="Times New Roman" w:cs="Times New Roman"/>
          <w:b/>
        </w:rPr>
        <w:t>Identity of d</w:t>
      </w:r>
      <w:r w:rsidRPr="00F91C41">
        <w:rPr>
          <w:rFonts w:ascii="Times New Roman" w:hAnsi="Times New Roman" w:cs="Times New Roman"/>
          <w:b/>
        </w:rPr>
        <w:t>ifferentially</w:t>
      </w:r>
      <w:r w:rsidR="00BF5347">
        <w:rPr>
          <w:rFonts w:ascii="Times New Roman" w:hAnsi="Times New Roman" w:cs="Times New Roman"/>
          <w:b/>
        </w:rPr>
        <w:t xml:space="preserve"> expressed functional category</w:t>
      </w:r>
      <w:r w:rsidR="00F91C41" w:rsidRPr="00F91C41">
        <w:rPr>
          <w:rFonts w:ascii="Times New Roman" w:hAnsi="Times New Roman" w:cs="Times New Roman"/>
          <w:b/>
        </w:rPr>
        <w:t xml:space="preserve"> genes</w:t>
      </w:r>
      <w:r w:rsidRPr="00F91C41">
        <w:rPr>
          <w:rFonts w:ascii="Times New Roman" w:hAnsi="Times New Roman" w:cs="Times New Roman"/>
          <w:b/>
        </w:rPr>
        <w:t xml:space="preserve"> indicative of </w:t>
      </w:r>
      <w:r w:rsidRPr="00F91C41">
        <w:rPr>
          <w:rFonts w:ascii="Times New Roman" w:hAnsi="Times New Roman" w:cs="Times New Roman"/>
          <w:b/>
          <w:i/>
        </w:rPr>
        <w:t xml:space="preserve">M. </w:t>
      </w:r>
      <w:proofErr w:type="spellStart"/>
      <w:r w:rsidRPr="00F91C41">
        <w:rPr>
          <w:rFonts w:ascii="Times New Roman" w:hAnsi="Times New Roman" w:cs="Times New Roman"/>
          <w:b/>
          <w:i/>
        </w:rPr>
        <w:t>tb</w:t>
      </w:r>
      <w:proofErr w:type="spellEnd"/>
      <w:r w:rsidR="00390A46">
        <w:rPr>
          <w:rFonts w:ascii="Times New Roman" w:hAnsi="Times New Roman" w:cs="Times New Roman"/>
          <w:b/>
          <w:i/>
        </w:rPr>
        <w:t xml:space="preserve"> </w:t>
      </w:r>
      <w:r w:rsidR="00390A46">
        <w:rPr>
          <w:rFonts w:ascii="Times New Roman" w:hAnsi="Times New Roman" w:cs="Times New Roman"/>
          <w:b/>
        </w:rPr>
        <w:t>replication</w:t>
      </w:r>
    </w:p>
    <w:p w:rsidR="001713D5" w:rsidRPr="00F91C41" w:rsidRDefault="00D00ABD" w:rsidP="00D00ABD">
      <w:pPr>
        <w:rPr>
          <w:rFonts w:ascii="Times New Roman" w:hAnsi="Times New Roman" w:cs="Times New Roman"/>
        </w:rPr>
      </w:pPr>
      <w:proofErr w:type="gramStart"/>
      <w:r w:rsidRPr="00F91C41">
        <w:rPr>
          <w:rFonts w:ascii="Times New Roman" w:hAnsi="Times New Roman" w:cs="Times New Roman"/>
          <w:vertAlign w:val="superscript"/>
        </w:rPr>
        <w:t>a</w:t>
      </w:r>
      <w:proofErr w:type="gramEnd"/>
      <w:r w:rsidRPr="00F91C41">
        <w:rPr>
          <w:rFonts w:ascii="Times New Roman" w:hAnsi="Times New Roman" w:cs="Times New Roman"/>
        </w:rPr>
        <w:t xml:space="preserve"> Number within parentheses indicates total number of genes in the </w:t>
      </w:r>
      <w:r w:rsidRPr="00F91C41">
        <w:rPr>
          <w:rFonts w:ascii="Times New Roman" w:hAnsi="Times New Roman" w:cs="Times New Roman"/>
          <w:i/>
        </w:rPr>
        <w:t xml:space="preserve">M. </w:t>
      </w:r>
      <w:proofErr w:type="spellStart"/>
      <w:r w:rsidRPr="00F91C41">
        <w:rPr>
          <w:rFonts w:ascii="Times New Roman" w:hAnsi="Times New Roman" w:cs="Times New Roman"/>
          <w:i/>
        </w:rPr>
        <w:t>tb</w:t>
      </w:r>
      <w:proofErr w:type="spellEnd"/>
      <w:r w:rsidRPr="00F91C41">
        <w:rPr>
          <w:rFonts w:ascii="Times New Roman" w:hAnsi="Times New Roman" w:cs="Times New Roman"/>
        </w:rPr>
        <w:t xml:space="preserve"> genome within this functional group</w:t>
      </w:r>
    </w:p>
    <w:p w:rsidR="00F865BD" w:rsidRPr="00F91C41" w:rsidRDefault="00F865BD">
      <w:pPr>
        <w:rPr>
          <w:rFonts w:ascii="Times New Roman" w:hAnsi="Times New Roman" w:cs="Times New Roman"/>
        </w:rPr>
      </w:pPr>
    </w:p>
    <w:p w:rsidR="00C779A0" w:rsidRPr="00F91C41" w:rsidRDefault="00C779A0">
      <w:pPr>
        <w:rPr>
          <w:rFonts w:ascii="Times New Roman" w:hAnsi="Times New Roman" w:cs="Times New Roman"/>
        </w:rPr>
      </w:pPr>
    </w:p>
    <w:p w:rsidR="00A82D93" w:rsidRPr="007A4C9E" w:rsidRDefault="00A82D93">
      <w:pPr>
        <w:rPr>
          <w:b/>
        </w:rPr>
      </w:pPr>
    </w:p>
    <w:sectPr w:rsidR="00A82D93" w:rsidRPr="007A4C9E" w:rsidSect="006B07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D06CE"/>
    <w:rsid w:val="001075E8"/>
    <w:rsid w:val="00121637"/>
    <w:rsid w:val="00382B07"/>
    <w:rsid w:val="00390A46"/>
    <w:rsid w:val="00475E54"/>
    <w:rsid w:val="004F1F90"/>
    <w:rsid w:val="005127CA"/>
    <w:rsid w:val="005D06CE"/>
    <w:rsid w:val="006031A4"/>
    <w:rsid w:val="006B0701"/>
    <w:rsid w:val="007A4C9E"/>
    <w:rsid w:val="007C0766"/>
    <w:rsid w:val="007E16B8"/>
    <w:rsid w:val="008816B1"/>
    <w:rsid w:val="0093044A"/>
    <w:rsid w:val="0095150C"/>
    <w:rsid w:val="009B298B"/>
    <w:rsid w:val="00A464BF"/>
    <w:rsid w:val="00A82D93"/>
    <w:rsid w:val="00A851F9"/>
    <w:rsid w:val="00B84413"/>
    <w:rsid w:val="00BF5347"/>
    <w:rsid w:val="00C36303"/>
    <w:rsid w:val="00C5430B"/>
    <w:rsid w:val="00C779A0"/>
    <w:rsid w:val="00C832EA"/>
    <w:rsid w:val="00C90893"/>
    <w:rsid w:val="00CE0B1A"/>
    <w:rsid w:val="00D00ABD"/>
    <w:rsid w:val="00D02258"/>
    <w:rsid w:val="00DB22FC"/>
    <w:rsid w:val="00E17764"/>
    <w:rsid w:val="00E416D7"/>
    <w:rsid w:val="00E5506C"/>
    <w:rsid w:val="00E63BAB"/>
    <w:rsid w:val="00E90784"/>
    <w:rsid w:val="00EC2800"/>
    <w:rsid w:val="00EF6AD0"/>
    <w:rsid w:val="00F303F8"/>
    <w:rsid w:val="00F5572B"/>
    <w:rsid w:val="00F865BD"/>
    <w:rsid w:val="00F91C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7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1216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216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00A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0ABD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0AB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0A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AB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edha</dc:creator>
  <cp:lastModifiedBy>sumedha</cp:lastModifiedBy>
  <cp:revision>3</cp:revision>
  <dcterms:created xsi:type="dcterms:W3CDTF">2017-02-27T04:55:00Z</dcterms:created>
  <dcterms:modified xsi:type="dcterms:W3CDTF">2017-02-27T04:58:00Z</dcterms:modified>
</cp:coreProperties>
</file>